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370" w:rsidRDefault="00AA70AC" w:rsidP="00DC5370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S8</w:t>
      </w:r>
      <w:r w:rsidR="00217D38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 </w:t>
      </w:r>
      <w:r w:rsidR="00DC5370" w:rsidRPr="00B90EA2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Table</w:t>
      </w:r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.</w:t>
      </w:r>
      <w:proofErr w:type="gramEnd"/>
      <w:r w:rsidR="00DC5370" w:rsidRPr="00B90EA2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 </w:t>
      </w:r>
      <w:r w:rsidR="00DC5370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Performance of Other models with 15% training data (N=73)</w:t>
      </w:r>
      <w:r w:rsidR="0061408D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.</w:t>
      </w:r>
    </w:p>
    <w:tbl>
      <w:tblPr>
        <w:tblW w:w="7938" w:type="dxa"/>
        <w:jc w:val="center"/>
        <w:tblLayout w:type="fixed"/>
        <w:tblLook w:val="04A0"/>
      </w:tblPr>
      <w:tblGrid>
        <w:gridCol w:w="1559"/>
        <w:gridCol w:w="567"/>
        <w:gridCol w:w="567"/>
        <w:gridCol w:w="567"/>
        <w:gridCol w:w="517"/>
        <w:gridCol w:w="1326"/>
        <w:gridCol w:w="1275"/>
        <w:gridCol w:w="1560"/>
      </w:tblGrid>
      <w:tr w:rsidR="00DC5370" w:rsidRPr="00A14B40" w:rsidTr="00125334">
        <w:trPr>
          <w:trHeight w:val="576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P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537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%Acc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</w:t>
            </w:r>
          </w:p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ens</w:t>
            </w:r>
            <w:proofErr w:type="spellEnd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% Spec</w:t>
            </w:r>
          </w:p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(95% CI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R f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5(87-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4 (60-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8(90-99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LR </w:t>
            </w:r>
            <w:proofErr w:type="spellStart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ivariat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3(85-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4 (60-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6 (87-99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R Sh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3(85-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4(45-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DT F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2(83-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8 (43-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DT </w:t>
            </w:r>
            <w:proofErr w:type="spellStart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iv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riat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2(83-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8 (43-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DT Sh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8(78-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3(29-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F F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5(87-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9(54-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RF </w:t>
            </w:r>
            <w:proofErr w:type="spellStart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iv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riat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3(85-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9(54-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8(90-99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F Sh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0(81-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3(38-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XGB F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3(85-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4(49-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XGB </w:t>
            </w:r>
            <w:proofErr w:type="spellStart"/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iv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riat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5(87-9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9(54-9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XGB Shor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3(85-9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4(49-9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A14B40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0 (93-100)</w:t>
            </w:r>
          </w:p>
        </w:tc>
      </w:tr>
      <w:tr w:rsidR="00DC5370" w:rsidRPr="00A14B40" w:rsidTr="00125334">
        <w:trPr>
          <w:trHeight w:val="288"/>
          <w:jc w:val="center"/>
        </w:trPr>
        <w:tc>
          <w:tcPr>
            <w:tcW w:w="79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5370" w:rsidRPr="00A14B40" w:rsidRDefault="00DC5370" w:rsidP="00125334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bbreviation: Acc = Accuracy; AUC = Area Under Curve; CI = Confidence Interval; DT = Decision Tree; FN = False Negative; FP = False Positive; LR = Logistic Regression; RF = Random Forest; TN = True Negative; TP = True Positive; XGB = Extreme Gradient Boost</w:t>
            </w:r>
          </w:p>
        </w:tc>
      </w:tr>
    </w:tbl>
    <w:p w:rsidR="00DC5370" w:rsidRDefault="00DC5370" w:rsidP="00DC53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C5370" w:rsidRDefault="00DC5370" w:rsidP="00DC5370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DC5370"/>
    <w:rsid w:val="0020652B"/>
    <w:rsid w:val="00217D38"/>
    <w:rsid w:val="0032635E"/>
    <w:rsid w:val="003A76B2"/>
    <w:rsid w:val="005F24B7"/>
    <w:rsid w:val="0061408D"/>
    <w:rsid w:val="00852B66"/>
    <w:rsid w:val="00A87414"/>
    <w:rsid w:val="00AA70AC"/>
    <w:rsid w:val="00CF2CBB"/>
    <w:rsid w:val="00D93D61"/>
    <w:rsid w:val="00DC5370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370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21-03-18T09:09:00Z</dcterms:created>
  <dcterms:modified xsi:type="dcterms:W3CDTF">2021-03-18T09:14:00Z</dcterms:modified>
</cp:coreProperties>
</file>